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B5AAA" w14:textId="77777777" w:rsidR="00DC2051" w:rsidRPr="00DC2051" w:rsidRDefault="00DC2051" w:rsidP="00DC205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C2051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 of Additional Supplementary Files</w:t>
      </w:r>
    </w:p>
    <w:p w14:paraId="2301DD70" w14:textId="77777777" w:rsidR="00DC2051" w:rsidRDefault="00DC2051" w:rsidP="00DC205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E05CEAD" w14:textId="77777777" w:rsidR="00CB1F60" w:rsidRPr="00DC2051" w:rsidRDefault="00CB1F60" w:rsidP="00DC205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998D593" w14:textId="77777777" w:rsidR="00DC2051" w:rsidRPr="00DC2051" w:rsidRDefault="00DC2051" w:rsidP="00DC205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C2051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File Name:</w:t>
      </w:r>
      <w:r w:rsidRPr="00DC2051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Movie 1</w:t>
      </w:r>
    </w:p>
    <w:p w14:paraId="1746319C" w14:textId="339E826A" w:rsidR="00DC2051" w:rsidRPr="00DC2051" w:rsidRDefault="00DC2051" w:rsidP="00CB1F60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</w:pPr>
      <w:r w:rsidRPr="00DC2051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</w:t>
      </w:r>
      <w:r w:rsidRPr="00DC2051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 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Superionic nitrogen diffusion through an FCC</w:t>
      </w:r>
      <w:r w:rsid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O lattice in H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vertAlign w:val="subscript"/>
          <w:lang w:eastAsia="en-GB"/>
          <w14:ligatures w14:val="none"/>
        </w:rPr>
        <w:t>3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NO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vertAlign w:val="subscript"/>
          <w:lang w:eastAsia="en-GB"/>
          <w14:ligatures w14:val="none"/>
        </w:rPr>
        <w:t>4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-P2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vertAlign w:val="subscript"/>
          <w:lang w:eastAsia="en-GB"/>
          <w14:ligatures w14:val="none"/>
        </w:rPr>
        <w:t>1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2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vertAlign w:val="subscript"/>
          <w:lang w:eastAsia="en-GB"/>
          <w14:ligatures w14:val="none"/>
        </w:rPr>
        <w:t>1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2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vertAlign w:val="subscript"/>
          <w:lang w:eastAsia="en-GB"/>
          <w14:ligatures w14:val="none"/>
        </w:rPr>
        <w:t>1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at 4000 K for 5 ps.</w:t>
      </w:r>
      <w:r w:rsid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This cell had a total of 1920 atoms; H ions</w:t>
      </w:r>
      <w:r w:rsid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have been removed for clarity. Blue and red</w:t>
      </w:r>
      <w:r w:rsid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spheres represent nitrogen and oxygen ions,</w:t>
      </w:r>
      <w:r w:rsid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respectively, and the blue lines trace</w:t>
      </w:r>
      <w:r w:rsid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trajectories of N ions through the O sublattice</w:t>
      </w:r>
      <w:r w:rsid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.</w:t>
      </w:r>
    </w:p>
    <w:p w14:paraId="7AE9F2E7" w14:textId="77777777" w:rsidR="00DC2051" w:rsidRPr="00DC2051" w:rsidRDefault="00DC2051" w:rsidP="00DC205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C1881D3" w14:textId="141738EE" w:rsidR="00DC2051" w:rsidRPr="00DC2051" w:rsidRDefault="00DC2051" w:rsidP="00DC205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DC2051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File Name:</w:t>
      </w:r>
      <w:r w:rsidRPr="00DC2051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Movie 2</w:t>
      </w:r>
    </w:p>
    <w:p w14:paraId="533969DF" w14:textId="1B35E418" w:rsidR="00DC2051" w:rsidRPr="00DC2051" w:rsidRDefault="00DC2051" w:rsidP="00CB1F60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</w:pPr>
      <w:r w:rsidRPr="00DC2051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</w:t>
      </w:r>
      <w:r w:rsidRPr="00DC2051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 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Oxygen lattice crystallization during two-phase</w:t>
      </w:r>
      <w:r w:rsid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simulation of H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vertAlign w:val="subscript"/>
          <w:lang w:eastAsia="en-GB"/>
          <w14:ligatures w14:val="none"/>
        </w:rPr>
        <w:t>3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NO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vertAlign w:val="subscript"/>
          <w:lang w:eastAsia="en-GB"/>
          <w14:ligatures w14:val="none"/>
        </w:rPr>
        <w:t>4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-P2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vertAlign w:val="subscript"/>
          <w:lang w:eastAsia="en-GB"/>
          <w14:ligatures w14:val="none"/>
        </w:rPr>
        <w:t>1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2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vertAlign w:val="subscript"/>
          <w:lang w:eastAsia="en-GB"/>
          <w14:ligatures w14:val="none"/>
        </w:rPr>
        <w:t>1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2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vertAlign w:val="subscript"/>
          <w:lang w:eastAsia="en-GB"/>
          <w14:ligatures w14:val="none"/>
        </w:rPr>
        <w:t>1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at 4000 K. N and</w:t>
      </w:r>
      <w:r w:rsid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H atoms are removed for clarity. Coloration of</w:t>
      </w:r>
      <w:r w:rsid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O ions indicates atomic symmetry, with</w:t>
      </w:r>
      <w:r w:rsid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green=FCC, red=HCP, blue=BCC, and</w:t>
      </w:r>
      <w:r w:rsid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white=other. At t=0, the middle of the cell is</w:t>
      </w:r>
      <w:r w:rsid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proofErr w:type="gramStart"/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liquid</w:t>
      </w:r>
      <w:proofErr w:type="gramEnd"/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and the outer edges are doubly</w:t>
      </w:r>
      <w:r w:rsid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superionic with an FCC O lattice. Within 5 </w:t>
      </w:r>
      <w:proofErr w:type="spellStart"/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ps</w:t>
      </w:r>
      <w:proofErr w:type="spellEnd"/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,</w:t>
      </w:r>
      <w:r w:rsid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all O atoms in the liquid crystallize into an</w:t>
      </w:r>
      <w:r w:rsid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FCC lattice while the N atoms continue to</w:t>
      </w:r>
      <w:r w:rsid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="00CB1F60" w:rsidRPr="00CB1F60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diffuse throughout the cell.</w:t>
      </w:r>
    </w:p>
    <w:p w14:paraId="5C9F7158" w14:textId="77777777" w:rsidR="00DC2051" w:rsidRPr="00DC2051" w:rsidRDefault="00DC2051" w:rsidP="00DC205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8AA891D" w14:textId="77777777" w:rsidR="0087444B" w:rsidRDefault="0087444B"/>
    <w:sectPr w:rsidR="0087444B" w:rsidSect="00441AD0">
      <w:pgSz w:w="12240" w:h="15840"/>
      <w:pgMar w:top="1559" w:right="1440" w:bottom="1486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051"/>
    <w:rsid w:val="00441AD0"/>
    <w:rsid w:val="0087444B"/>
    <w:rsid w:val="00CB1F60"/>
    <w:rsid w:val="00D611FD"/>
    <w:rsid w:val="00DC2051"/>
    <w:rsid w:val="00EE5126"/>
    <w:rsid w:val="00EF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DCD9C"/>
  <w15:chartTrackingRefBased/>
  <w15:docId w15:val="{C8308E9B-C574-4CD7-A661-FE7CC228A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C20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632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Walke</dc:creator>
  <cp:keywords/>
  <dc:description/>
  <cp:lastModifiedBy>Jasmine Walke</cp:lastModifiedBy>
  <cp:revision>1</cp:revision>
  <dcterms:created xsi:type="dcterms:W3CDTF">2023-10-16T13:00:00Z</dcterms:created>
  <dcterms:modified xsi:type="dcterms:W3CDTF">2023-10-16T13:20:00Z</dcterms:modified>
</cp:coreProperties>
</file>